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DDD3A" w14:textId="64B15EC0" w:rsidR="006230E0" w:rsidRPr="00BF27D5" w:rsidRDefault="00586CD3" w:rsidP="00BF27D5">
      <w:pPr>
        <w:pStyle w:val="Heading5"/>
      </w:pPr>
      <w:r>
        <w:t xml:space="preserve">Supplementary </w:t>
      </w:r>
      <w:r w:rsidR="006230E0" w:rsidRPr="00BF27D5">
        <w:t xml:space="preserve">Table </w:t>
      </w:r>
      <w:r w:rsidR="00DE613A" w:rsidRPr="00BF27D5">
        <w:rPr>
          <w:noProof/>
        </w:rPr>
        <w:fldChar w:fldCharType="begin"/>
      </w:r>
      <w:r w:rsidR="00DE613A" w:rsidRPr="00BF27D5">
        <w:rPr>
          <w:noProof/>
        </w:rPr>
        <w:instrText xml:space="preserve"> SEQ Table_5. \* ARABIC </w:instrText>
      </w:r>
      <w:r w:rsidR="00DE613A" w:rsidRPr="00BF27D5">
        <w:rPr>
          <w:noProof/>
        </w:rPr>
        <w:fldChar w:fldCharType="separate"/>
      </w:r>
      <w:r w:rsidR="006230E0" w:rsidRPr="00BF27D5">
        <w:rPr>
          <w:noProof/>
        </w:rPr>
        <w:t>1</w:t>
      </w:r>
      <w:r w:rsidR="00DE613A" w:rsidRPr="00BF27D5">
        <w:rPr>
          <w:noProof/>
        </w:rPr>
        <w:fldChar w:fldCharType="end"/>
      </w:r>
      <w:r w:rsidR="006230E0" w:rsidRPr="00BF27D5">
        <w:t xml:space="preserve">: Association between young adults’ gait adaptability performance and fractal scaling expone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1659"/>
        <w:gridCol w:w="1689"/>
        <w:gridCol w:w="1260"/>
        <w:gridCol w:w="810"/>
        <w:gridCol w:w="810"/>
        <w:gridCol w:w="1350"/>
      </w:tblGrid>
      <w:tr w:rsidR="006230E0" w:rsidRPr="00BF27D5" w14:paraId="12589B5F" w14:textId="77777777" w:rsidTr="00DD54EB">
        <w:trPr>
          <w:trHeight w:val="351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BCCEBAA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  <w:r w:rsidRPr="00BF27D5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F799A51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  <w:r w:rsidRPr="00BF27D5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221328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  <w:r w:rsidRPr="00BF27D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45B79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BF27D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AA07EA2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7D5">
              <w:rPr>
                <w:rFonts w:ascii="Times New Roman" w:hAnsi="Times New Roman" w:cs="Times New Roman"/>
              </w:rPr>
              <w:t>R</w:t>
            </w:r>
            <w:r w:rsidRPr="00BF27D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26ECD7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F27D5">
              <w:rPr>
                <w:rFonts w:ascii="Times New Roman" w:hAnsi="Times New Roman" w:cs="Times New Roman"/>
              </w:rPr>
              <w:t>Significant</w:t>
            </w:r>
          </w:p>
        </w:tc>
      </w:tr>
      <w:tr w:rsidR="006230E0" w:rsidRPr="00BF27D5" w14:paraId="12463626" w14:textId="77777777" w:rsidTr="00DD54EB">
        <w:trPr>
          <w:trHeight w:val="351"/>
        </w:trPr>
        <w:tc>
          <w:tcPr>
            <w:tcW w:w="1659" w:type="dxa"/>
            <w:vAlign w:val="center"/>
          </w:tcPr>
          <w:p w14:paraId="6C4D45E1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</w:tcPr>
          <w:p w14:paraId="6B7EB5AF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70CD89B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2DEB10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74399FE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1B906C9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68765786" w14:textId="77777777" w:rsidTr="00DD54EB">
        <w:trPr>
          <w:trHeight w:val="170"/>
        </w:trPr>
        <w:tc>
          <w:tcPr>
            <w:tcW w:w="1659" w:type="dxa"/>
            <w:vMerge w:val="restart"/>
          </w:tcPr>
          <w:p w14:paraId="2A97FD36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27D5">
              <w:rPr>
                <w:rFonts w:ascii="Times New Roman" w:hAnsi="Times New Roman" w:cs="Times New Roman"/>
              </w:rPr>
              <w:t>Phase</w:t>
            </w:r>
            <w:r w:rsidRPr="00BF27D5">
              <w:rPr>
                <w:rFonts w:ascii="Times New Roman" w:hAnsi="Times New Roman" w:cs="Times New Roman"/>
                <w:vertAlign w:val="subscript"/>
              </w:rPr>
              <w:t>DEV</w:t>
            </w:r>
            <w:proofErr w:type="spellEnd"/>
            <w:r w:rsidRPr="00BF27D5">
              <w:rPr>
                <w:rFonts w:ascii="Times New Roman" w:hAnsi="Times New Roman" w:cs="Times New Roman"/>
              </w:rPr>
              <w:t xml:space="preserve"> at 1</w:t>
            </w:r>
            <w:r w:rsidRPr="00BF27D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7D5">
              <w:rPr>
                <w:rFonts w:ascii="Times New Roman" w:hAnsi="Times New Roman" w:cs="Times New Roman"/>
              </w:rPr>
              <w:t xml:space="preserve"> Split-Belt Condi</w:t>
            </w:r>
            <w:bookmarkStart w:id="0" w:name="_GoBack"/>
            <w:bookmarkEnd w:id="0"/>
            <w:r w:rsidRPr="00BF27D5">
              <w:rPr>
                <w:rFonts w:ascii="Times New Roman" w:hAnsi="Times New Roman" w:cs="Times New Roman"/>
              </w:rPr>
              <w:t>tion – Young Adults</w:t>
            </w:r>
          </w:p>
        </w:tc>
        <w:tc>
          <w:tcPr>
            <w:tcW w:w="1689" w:type="dxa"/>
            <w:vMerge w:val="restart"/>
            <w:vAlign w:val="center"/>
          </w:tcPr>
          <w:p w14:paraId="23D9DD4E" w14:textId="19E73724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</w:tcPr>
          <w:p w14:paraId="780BC742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76E82B94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0" w:type="dxa"/>
          </w:tcPr>
          <w:p w14:paraId="43DCCFAA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0" w:type="dxa"/>
          </w:tcPr>
          <w:p w14:paraId="09179330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4E8F50AE" w14:textId="77777777" w:rsidTr="00DD54EB">
        <w:trPr>
          <w:trHeight w:val="92"/>
        </w:trPr>
        <w:tc>
          <w:tcPr>
            <w:tcW w:w="1659" w:type="dxa"/>
            <w:vMerge/>
          </w:tcPr>
          <w:p w14:paraId="1F08ADA3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vAlign w:val="center"/>
          </w:tcPr>
          <w:p w14:paraId="2AFA06A8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DE1699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6715D4EE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10" w:type="dxa"/>
          </w:tcPr>
          <w:p w14:paraId="4B96972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50" w:type="dxa"/>
          </w:tcPr>
          <w:p w14:paraId="6B30EA09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*</w:t>
            </w:r>
          </w:p>
        </w:tc>
      </w:tr>
      <w:tr w:rsidR="006230E0" w:rsidRPr="00BF27D5" w14:paraId="7CB0F7CB" w14:textId="77777777" w:rsidTr="00DD54EB">
        <w:trPr>
          <w:trHeight w:val="226"/>
        </w:trPr>
        <w:tc>
          <w:tcPr>
            <w:tcW w:w="1659" w:type="dxa"/>
            <w:vMerge/>
          </w:tcPr>
          <w:p w14:paraId="6B171553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6F9A037E" w14:textId="36B9FA1C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</w:tcPr>
          <w:p w14:paraId="0284D9CF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3DA4965E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0" w:type="dxa"/>
          </w:tcPr>
          <w:p w14:paraId="6E296884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459B9507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515BE36B" w14:textId="77777777" w:rsidTr="00DD54EB">
        <w:trPr>
          <w:trHeight w:val="92"/>
        </w:trPr>
        <w:tc>
          <w:tcPr>
            <w:tcW w:w="1659" w:type="dxa"/>
            <w:vMerge/>
          </w:tcPr>
          <w:p w14:paraId="2C1F272D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vAlign w:val="center"/>
          </w:tcPr>
          <w:p w14:paraId="422EA9B6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3318615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6DF19AB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</w:tcPr>
          <w:p w14:paraId="68CA0698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</w:tcPr>
          <w:p w14:paraId="296BEF6E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  <w:p w14:paraId="2CCD0C41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3767BA0C" w14:textId="77777777" w:rsidTr="00DD54EB">
        <w:trPr>
          <w:trHeight w:val="92"/>
        </w:trPr>
        <w:tc>
          <w:tcPr>
            <w:tcW w:w="1659" w:type="dxa"/>
            <w:vMerge/>
          </w:tcPr>
          <w:p w14:paraId="4D30567D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Align w:val="center"/>
          </w:tcPr>
          <w:p w14:paraId="5272D259" w14:textId="3F95F931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19FC917A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  <w:p w14:paraId="0965B371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1DA1996B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77</w:t>
            </w:r>
          </w:p>
          <w:p w14:paraId="5B876D85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</w:tcPr>
          <w:p w14:paraId="75816460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07</w:t>
            </w:r>
          </w:p>
          <w:p w14:paraId="7FF4A7A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50" w:type="dxa"/>
          </w:tcPr>
          <w:p w14:paraId="67D026A7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583C7E6A" w14:textId="77777777" w:rsidTr="00DD54EB">
        <w:trPr>
          <w:trHeight w:val="92"/>
        </w:trPr>
        <w:tc>
          <w:tcPr>
            <w:tcW w:w="1659" w:type="dxa"/>
            <w:vMerge/>
          </w:tcPr>
          <w:p w14:paraId="21592EFC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Align w:val="center"/>
          </w:tcPr>
          <w:p w14:paraId="756C3E1A" w14:textId="5AC470DD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5497735D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  <w:p w14:paraId="5131A3CE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7865FAB0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85</w:t>
            </w:r>
          </w:p>
          <w:p w14:paraId="7B4F1E81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</w:tcPr>
          <w:p w14:paraId="255242B6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07</w:t>
            </w:r>
          </w:p>
          <w:p w14:paraId="5FD5FFBB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11</w:t>
            </w:r>
          </w:p>
          <w:p w14:paraId="2FC08AF1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89F0982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36E8A2F5" w14:textId="77777777" w:rsidTr="00DD54EB">
        <w:trPr>
          <w:trHeight w:val="92"/>
        </w:trPr>
        <w:tc>
          <w:tcPr>
            <w:tcW w:w="1659" w:type="dxa"/>
            <w:vMerge/>
          </w:tcPr>
          <w:p w14:paraId="23CA9F92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2F586F91" w14:textId="2BE4BE3E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6EBCEB1C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60947E6A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0" w:type="dxa"/>
          </w:tcPr>
          <w:p w14:paraId="3BC2A26B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14:paraId="34DDAAA7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7A89AD9B" w14:textId="77777777" w:rsidTr="00DD54EB">
        <w:trPr>
          <w:trHeight w:val="92"/>
        </w:trPr>
        <w:tc>
          <w:tcPr>
            <w:tcW w:w="1659" w:type="dxa"/>
            <w:vMerge/>
          </w:tcPr>
          <w:p w14:paraId="15C06620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vAlign w:val="center"/>
          </w:tcPr>
          <w:p w14:paraId="111A9A4B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49DD95B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76A8550B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810" w:type="dxa"/>
          </w:tcPr>
          <w:p w14:paraId="32D370C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50" w:type="dxa"/>
          </w:tcPr>
          <w:p w14:paraId="749B07DD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04F691BA" w14:textId="77777777" w:rsidTr="00DD54EB">
        <w:trPr>
          <w:trHeight w:val="92"/>
        </w:trPr>
        <w:tc>
          <w:tcPr>
            <w:tcW w:w="1659" w:type="dxa"/>
            <w:vMerge/>
          </w:tcPr>
          <w:p w14:paraId="0ED60B1F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447568D2" w14:textId="51C22176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674321D8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15764858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</w:tcPr>
          <w:p w14:paraId="75C20885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2FCDCB22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3633CF70" w14:textId="77777777" w:rsidTr="00DD54EB">
        <w:trPr>
          <w:trHeight w:val="92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02412CCB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vAlign w:val="center"/>
          </w:tcPr>
          <w:p w14:paraId="19601F45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9C6467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5C46EB9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D8AEF6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BCE199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  <w:p w14:paraId="23274FF9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01AB18A8" w14:textId="77777777" w:rsidTr="00DD54EB">
        <w:trPr>
          <w:trHeight w:val="170"/>
        </w:trPr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7CA9CD35" w14:textId="77777777" w:rsidR="006230E0" w:rsidRPr="00BF27D5" w:rsidRDefault="006230E0" w:rsidP="00DD54E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27D5">
              <w:rPr>
                <w:rFonts w:ascii="Times New Roman" w:hAnsi="Times New Roman" w:cs="Times New Roman"/>
              </w:rPr>
              <w:t>TtA</w:t>
            </w:r>
            <w:proofErr w:type="spellEnd"/>
            <w:r w:rsidRPr="00BF27D5">
              <w:rPr>
                <w:rFonts w:ascii="Times New Roman" w:hAnsi="Times New Roman" w:cs="Times New Roman"/>
              </w:rPr>
              <w:t xml:space="preserve"> at 1</w:t>
            </w:r>
            <w:r w:rsidRPr="00BF27D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F27D5">
              <w:rPr>
                <w:rFonts w:ascii="Times New Roman" w:hAnsi="Times New Roman" w:cs="Times New Roman"/>
              </w:rPr>
              <w:t xml:space="preserve"> Split-Belt Condition – Young Adults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vAlign w:val="center"/>
          </w:tcPr>
          <w:p w14:paraId="19325C13" w14:textId="1FB413D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02F515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</w:t>
            </w:r>
            <w:r w:rsidR="00DE613A" w:rsidRPr="00BF27D5">
              <w:rPr>
                <w:rFonts w:ascii="Times New Roman" w:hAnsi="Times New Roman" w:cs="Times New Roman"/>
              </w:rPr>
              <w:t>a</w:t>
            </w:r>
            <w:r w:rsidRPr="00BF27D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80F899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CDFAD8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1D1494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0B1128B2" w14:textId="77777777" w:rsidTr="00DD54EB">
        <w:trPr>
          <w:trHeight w:val="92"/>
        </w:trPr>
        <w:tc>
          <w:tcPr>
            <w:tcW w:w="1659" w:type="dxa"/>
            <w:vMerge/>
          </w:tcPr>
          <w:p w14:paraId="1BDDA2ED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14:paraId="20C012ED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3A2DAC1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19AECAA0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0" w:type="dxa"/>
          </w:tcPr>
          <w:p w14:paraId="61A00B8E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</w:tcPr>
          <w:p w14:paraId="53E81F9A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7B4A4132" w14:textId="77777777" w:rsidTr="00DD54EB">
        <w:trPr>
          <w:trHeight w:val="92"/>
        </w:trPr>
        <w:tc>
          <w:tcPr>
            <w:tcW w:w="1659" w:type="dxa"/>
            <w:vMerge/>
          </w:tcPr>
          <w:p w14:paraId="2C52EEA9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049A9381" w14:textId="2CE52015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PWS</w:t>
            </w:r>
          </w:p>
        </w:tc>
        <w:tc>
          <w:tcPr>
            <w:tcW w:w="1260" w:type="dxa"/>
          </w:tcPr>
          <w:p w14:paraId="391961A1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1DC325F2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10" w:type="dxa"/>
          </w:tcPr>
          <w:p w14:paraId="62938130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4FD00B31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5908DD0A" w14:textId="77777777" w:rsidTr="00DD54EB">
        <w:trPr>
          <w:trHeight w:val="92"/>
        </w:trPr>
        <w:tc>
          <w:tcPr>
            <w:tcW w:w="1659" w:type="dxa"/>
            <w:vMerge/>
          </w:tcPr>
          <w:p w14:paraId="6AB418AB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14:paraId="1A233B8E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B06B7C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0F185708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10" w:type="dxa"/>
          </w:tcPr>
          <w:p w14:paraId="33CF7F5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0</w:t>
            </w:r>
          </w:p>
          <w:p w14:paraId="3A55C1C4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F751C6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6F8D08DB" w14:textId="77777777" w:rsidTr="00DD54EB">
        <w:trPr>
          <w:trHeight w:val="92"/>
        </w:trPr>
        <w:tc>
          <w:tcPr>
            <w:tcW w:w="1659" w:type="dxa"/>
            <w:vMerge/>
          </w:tcPr>
          <w:p w14:paraId="4414A6BE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14:paraId="674DA641" w14:textId="14915B56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28F006A6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  <w:p w14:paraId="1B3BCB86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5FFB9684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99</w:t>
            </w:r>
          </w:p>
          <w:p w14:paraId="51CA20B1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5254FEDD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08</w:t>
            </w:r>
          </w:p>
          <w:p w14:paraId="21C258F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50" w:type="dxa"/>
          </w:tcPr>
          <w:p w14:paraId="37DB3500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263DEC83" w14:textId="77777777" w:rsidTr="00DD54EB">
        <w:trPr>
          <w:trHeight w:val="92"/>
        </w:trPr>
        <w:tc>
          <w:tcPr>
            <w:tcW w:w="1659" w:type="dxa"/>
            <w:vMerge/>
          </w:tcPr>
          <w:p w14:paraId="10999AD2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14:paraId="6FD51512" w14:textId="19A8A54C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Half-PWS</w:t>
            </w:r>
          </w:p>
        </w:tc>
        <w:tc>
          <w:tcPr>
            <w:tcW w:w="1260" w:type="dxa"/>
          </w:tcPr>
          <w:p w14:paraId="5C9648E0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  <w:p w14:paraId="0C76A49A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3E9558A6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92</w:t>
            </w:r>
          </w:p>
          <w:p w14:paraId="0276B4B2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</w:tcPr>
          <w:p w14:paraId="1EFEC2B8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08</w:t>
            </w:r>
          </w:p>
          <w:p w14:paraId="2E80CD36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-0.07</w:t>
            </w:r>
          </w:p>
          <w:p w14:paraId="1E4D5C39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8D7B4C0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4BC6058D" w14:textId="77777777" w:rsidTr="00DD54EB">
        <w:trPr>
          <w:trHeight w:val="92"/>
        </w:trPr>
        <w:tc>
          <w:tcPr>
            <w:tcW w:w="1659" w:type="dxa"/>
            <w:vMerge/>
          </w:tcPr>
          <w:p w14:paraId="30A7315C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191D731C" w14:textId="48FEFF75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D</w:t>
            </w:r>
            <w:r w:rsidRPr="00BF27D5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19D5C71A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3943E05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10" w:type="dxa"/>
          </w:tcPr>
          <w:p w14:paraId="7C01AC9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6747E26B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4AFC67AB" w14:textId="77777777" w:rsidTr="00DD54EB">
        <w:trPr>
          <w:trHeight w:val="92"/>
        </w:trPr>
        <w:tc>
          <w:tcPr>
            <w:tcW w:w="1659" w:type="dxa"/>
            <w:vMerge/>
          </w:tcPr>
          <w:p w14:paraId="06CFD488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vAlign w:val="center"/>
          </w:tcPr>
          <w:p w14:paraId="6E1924DE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A85315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</w:tcPr>
          <w:p w14:paraId="35881EFA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10" w:type="dxa"/>
          </w:tcPr>
          <w:p w14:paraId="42192833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</w:tcPr>
          <w:p w14:paraId="5A27FC06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5D303571" w14:textId="77777777" w:rsidTr="00DD54EB">
        <w:trPr>
          <w:trHeight w:val="486"/>
        </w:trPr>
        <w:tc>
          <w:tcPr>
            <w:tcW w:w="1659" w:type="dxa"/>
            <w:vMerge/>
          </w:tcPr>
          <w:p w14:paraId="5021DDC4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3E458F74" w14:textId="4A375D81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sym w:font="Symbol" w:char="F061"/>
            </w:r>
            <w:r w:rsidR="00D65CFE" w:rsidRPr="00BF27D5">
              <w:rPr>
                <w:rFonts w:ascii="Times New Roman" w:hAnsi="Times New Roman" w:cs="Times New Roman"/>
                <w:vertAlign w:val="subscript"/>
              </w:rPr>
              <w:t>N</w:t>
            </w:r>
            <w:r w:rsidRPr="00BF27D5">
              <w:rPr>
                <w:rFonts w:ascii="Times New Roman" w:hAnsi="Times New Roman" w:cs="Times New Roman"/>
              </w:rPr>
              <w:t xml:space="preserve"> at Split 1</w:t>
            </w:r>
          </w:p>
        </w:tc>
        <w:tc>
          <w:tcPr>
            <w:tcW w:w="1260" w:type="dxa"/>
          </w:tcPr>
          <w:p w14:paraId="0D9D3A86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810" w:type="dxa"/>
          </w:tcPr>
          <w:p w14:paraId="63DAD0F0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10" w:type="dxa"/>
          </w:tcPr>
          <w:p w14:paraId="5C8E721C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5FBC7DBA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0E0" w:rsidRPr="00BF27D5" w14:paraId="588EF97C" w14:textId="77777777" w:rsidTr="00DD54EB">
        <w:trPr>
          <w:trHeight w:val="92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1D7F06F8" w14:textId="77777777" w:rsidR="006230E0" w:rsidRPr="00BF27D5" w:rsidRDefault="006230E0" w:rsidP="00DD54E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</w:tcPr>
          <w:p w14:paraId="2D3B268C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428327" w14:textId="77777777" w:rsidR="006230E0" w:rsidRPr="00BF27D5" w:rsidRDefault="006230E0" w:rsidP="00DD54EB">
            <w:pPr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AE5524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E054E72" w14:textId="77777777" w:rsidR="006230E0" w:rsidRPr="00BF27D5" w:rsidRDefault="006230E0" w:rsidP="00DD54EB">
            <w:pPr>
              <w:jc w:val="right"/>
              <w:rPr>
                <w:rFonts w:ascii="Times New Roman" w:hAnsi="Times New Roman" w:cs="Times New Roman"/>
              </w:rPr>
            </w:pPr>
            <w:r w:rsidRPr="00BF27D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9F5BBC" w14:textId="77777777" w:rsidR="006230E0" w:rsidRPr="00BF27D5" w:rsidRDefault="006230E0" w:rsidP="00DD54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06011D" w14:textId="40C4728E" w:rsidR="006230E0" w:rsidRPr="00BF27D5" w:rsidRDefault="006230E0" w:rsidP="006230E0">
      <w:pPr>
        <w:spacing w:line="480" w:lineRule="auto"/>
        <w:jc w:val="both"/>
        <w:rPr>
          <w:rFonts w:ascii="Times New Roman" w:hAnsi="Times New Roman" w:cs="Times New Roman"/>
        </w:rPr>
      </w:pPr>
      <w:r w:rsidRPr="00BF27D5">
        <w:rPr>
          <w:rFonts w:ascii="Times New Roman" w:hAnsi="Times New Roman" w:cs="Times New Roman"/>
        </w:rPr>
        <w:t xml:space="preserve">Note: </w:t>
      </w:r>
      <w:r w:rsidR="00D65CFE" w:rsidRPr="00BF27D5">
        <w:rPr>
          <w:rFonts w:ascii="Times New Roman" w:hAnsi="Times New Roman" w:cs="Times New Roman"/>
        </w:rPr>
        <w:sym w:font="Symbol" w:char="F061"/>
      </w:r>
      <w:r w:rsidR="00D65CFE" w:rsidRPr="00BF27D5">
        <w:rPr>
          <w:rFonts w:ascii="Times New Roman" w:hAnsi="Times New Roman" w:cs="Times New Roman"/>
          <w:vertAlign w:val="subscript"/>
        </w:rPr>
        <w:t>D</w:t>
      </w:r>
      <w:r w:rsidR="00D65CFE" w:rsidRPr="00BF27D5">
        <w:rPr>
          <w:rFonts w:ascii="Times New Roman" w:hAnsi="Times New Roman" w:cs="Times New Roman"/>
        </w:rPr>
        <w:t xml:space="preserve"> and </w:t>
      </w:r>
      <w:r w:rsidR="00D65CFE" w:rsidRPr="00BF27D5">
        <w:rPr>
          <w:rFonts w:ascii="Times New Roman" w:hAnsi="Times New Roman" w:cs="Times New Roman"/>
        </w:rPr>
        <w:sym w:font="Symbol" w:char="F061"/>
      </w:r>
      <w:r w:rsidR="00D65CFE" w:rsidRPr="00BF27D5">
        <w:rPr>
          <w:rFonts w:ascii="Times New Roman" w:hAnsi="Times New Roman" w:cs="Times New Roman"/>
          <w:vertAlign w:val="subscript"/>
        </w:rPr>
        <w:t>N</w:t>
      </w:r>
      <w:r w:rsidR="00D65CFE" w:rsidRPr="00BF27D5">
        <w:rPr>
          <w:rFonts w:ascii="Times New Roman" w:hAnsi="Times New Roman" w:cs="Times New Roman"/>
        </w:rPr>
        <w:t xml:space="preserve"> = dominant and non-dominant leg scaling exponents, respectively. </w:t>
      </w:r>
      <w:proofErr w:type="spellStart"/>
      <w:r w:rsidR="00D65CFE" w:rsidRPr="00BF27D5">
        <w:rPr>
          <w:rFonts w:ascii="Times New Roman" w:hAnsi="Times New Roman" w:cs="Times New Roman"/>
        </w:rPr>
        <w:t>TtA</w:t>
      </w:r>
      <w:proofErr w:type="spellEnd"/>
      <w:r w:rsidR="00D65CFE" w:rsidRPr="00BF27D5">
        <w:rPr>
          <w:rFonts w:ascii="Times New Roman" w:hAnsi="Times New Roman" w:cs="Times New Roman"/>
        </w:rPr>
        <w:t xml:space="preserve"> = time to adaptation. PWS = preferred walking speed; Half-PWS = half preferred walking speed; Split 1 = first asymmetric split-belt trial, in which the dominant and non-dominant legs moved at PWS and Half-PWS, respectively.</w:t>
      </w:r>
    </w:p>
    <w:p w14:paraId="01655AB4" w14:textId="77777777" w:rsidR="006230E0" w:rsidRPr="00BF27D5" w:rsidRDefault="006230E0" w:rsidP="006230E0">
      <w:pPr>
        <w:rPr>
          <w:rFonts w:ascii="Times New Roman" w:hAnsi="Times New Roman" w:cs="Times New Roman"/>
        </w:rPr>
      </w:pPr>
    </w:p>
    <w:p w14:paraId="28556277" w14:textId="77777777" w:rsidR="005B420B" w:rsidRPr="00BF27D5" w:rsidRDefault="005B420B">
      <w:pPr>
        <w:rPr>
          <w:rFonts w:ascii="Times New Roman" w:hAnsi="Times New Roman" w:cs="Times New Roman"/>
        </w:rPr>
      </w:pPr>
    </w:p>
    <w:sectPr w:rsidR="005B420B" w:rsidRPr="00BF27D5" w:rsidSect="000D1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0E0"/>
    <w:rsid w:val="000D1DE7"/>
    <w:rsid w:val="00465EA1"/>
    <w:rsid w:val="00512751"/>
    <w:rsid w:val="00586CD3"/>
    <w:rsid w:val="005B420B"/>
    <w:rsid w:val="006230E0"/>
    <w:rsid w:val="006F27E5"/>
    <w:rsid w:val="007F0D6E"/>
    <w:rsid w:val="00823DFF"/>
    <w:rsid w:val="00AB2196"/>
    <w:rsid w:val="00BF27D5"/>
    <w:rsid w:val="00C75519"/>
    <w:rsid w:val="00CD5EFD"/>
    <w:rsid w:val="00D63DF8"/>
    <w:rsid w:val="00D65CFE"/>
    <w:rsid w:val="00DE613A"/>
    <w:rsid w:val="00F308E3"/>
    <w:rsid w:val="00F4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15DB"/>
  <w15:chartTrackingRefBased/>
  <w15:docId w15:val="{AAF6414D-B824-834F-9004-2F47D2EE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30E0"/>
  </w:style>
  <w:style w:type="paragraph" w:styleId="Heading5">
    <w:name w:val="heading 5"/>
    <w:aliases w:val="Table2"/>
    <w:basedOn w:val="Normal"/>
    <w:next w:val="Normal"/>
    <w:link w:val="Heading5Char"/>
    <w:autoRedefine/>
    <w:qFormat/>
    <w:rsid w:val="00BF27D5"/>
    <w:pPr>
      <w:keepNext/>
      <w:keepLines/>
      <w:suppressAutoHyphens/>
      <w:ind w:left="-144"/>
      <w:outlineLvl w:val="4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able2 Char"/>
    <w:basedOn w:val="DefaultParagraphFont"/>
    <w:link w:val="Heading5"/>
    <w:rsid w:val="00BF27D5"/>
    <w:rPr>
      <w:rFonts w:ascii="Times New Roman" w:eastAsia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59"/>
    <w:rsid w:val="006230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6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1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1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 Ducharme</dc:creator>
  <cp:keywords/>
  <dc:description/>
  <cp:lastModifiedBy>Scott Ducharme</cp:lastModifiedBy>
  <cp:revision>6</cp:revision>
  <dcterms:created xsi:type="dcterms:W3CDTF">2018-11-21T15:20:00Z</dcterms:created>
  <dcterms:modified xsi:type="dcterms:W3CDTF">2019-10-10T16:54:00Z</dcterms:modified>
</cp:coreProperties>
</file>